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F3637" w14:textId="0CD84B15" w:rsidR="00D0110F" w:rsidRDefault="00B504CC">
      <w:pPr>
        <w:pStyle w:val="Heading5"/>
        <w:rPr>
          <w:rFonts w:ascii="Calibri" w:eastAsia="Calibri" w:hAnsi="Calibri" w:cs="Calibri"/>
          <w:b/>
          <w:color w:val="000000"/>
        </w:rPr>
      </w:pPr>
      <w:bookmarkStart w:id="0" w:name="_10unuw2972xg" w:colFirst="0" w:colLast="0"/>
      <w:bookmarkEnd w:id="0"/>
      <w:r>
        <w:rPr>
          <w:rFonts w:ascii="Calibri" w:eastAsia="Calibri" w:hAnsi="Calibri" w:cs="Calibri"/>
          <w:b/>
          <w:color w:val="000000"/>
        </w:rPr>
        <w:t xml:space="preserve">S1 </w:t>
      </w:r>
      <w:r w:rsidR="00395C2A">
        <w:rPr>
          <w:rFonts w:ascii="Calibri" w:eastAsia="Calibri" w:hAnsi="Calibri" w:cs="Calibri"/>
          <w:b/>
          <w:color w:val="000000"/>
        </w:rPr>
        <w:t xml:space="preserve">Table. Participant Demographics. 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D0110F" w14:paraId="0E40F663" w14:textId="77777777"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FC0D7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  <w:p w14:paraId="3975A596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4F25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9</w:t>
            </w:r>
            <w:r>
              <w:rPr>
                <w:rFonts w:ascii="Calibri" w:eastAsia="Calibri" w:hAnsi="Calibri" w:cs="Calibri"/>
                <w:vertAlign w:val="superscript"/>
              </w:rPr>
              <w:t>3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  <w:p w14:paraId="4A0F2E9C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53</w:t>
            </w:r>
          </w:p>
          <w:p w14:paraId="437BED5D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%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E8B3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20</w:t>
            </w:r>
            <w:r>
              <w:rPr>
                <w:rFonts w:ascii="Calibri" w:eastAsia="Calibri" w:hAnsi="Calibri" w:cs="Calibri"/>
                <w:vertAlign w:val="superscript"/>
              </w:rPr>
              <w:t>3</w:t>
            </w:r>
            <w:r>
              <w:rPr>
                <w:rFonts w:ascii="Calibri" w:eastAsia="Calibri" w:hAnsi="Calibri" w:cs="Calibri"/>
              </w:rPr>
              <w:t xml:space="preserve"> </w:t>
            </w:r>
          </w:p>
          <w:p w14:paraId="3BE4BB52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147</w:t>
            </w:r>
          </w:p>
          <w:p w14:paraId="50F31DA4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%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0927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viewees</w:t>
            </w:r>
          </w:p>
          <w:p w14:paraId="36FCD836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=27</w:t>
            </w:r>
          </w:p>
          <w:p w14:paraId="1CFF6E8E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 (%)</w:t>
            </w:r>
          </w:p>
        </w:tc>
      </w:tr>
      <w:tr w:rsidR="00D0110F" w14:paraId="3DBF6F2D" w14:textId="77777777">
        <w:trPr>
          <w:trHeight w:val="330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DB4D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ender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00AD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AF4F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47F5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D0110F" w14:paraId="391F5399" w14:textId="7777777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8DDC6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m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D941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6 (5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9B35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1 (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1F30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 (59)</w:t>
            </w:r>
          </w:p>
        </w:tc>
      </w:tr>
      <w:tr w:rsidR="00D0110F" w14:paraId="0FE49765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E249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bin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CBDC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7963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99DD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</w:tr>
      <w:tr w:rsidR="00D0110F" w14:paraId="3612C9AF" w14:textId="77777777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A494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A604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5 (4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E901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 (4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A773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41)</w:t>
            </w:r>
          </w:p>
        </w:tc>
      </w:tr>
      <w:tr w:rsidR="00D0110F" w14:paraId="73E5EEF4" w14:textId="77777777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00F6D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ace/Ethnic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7BB4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5739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ED57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D0110F" w14:paraId="34D7F7CA" w14:textId="77777777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0A5D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ian or Asian-Ameri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7837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3 (4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9512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3 (5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AB21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 (70)</w:t>
            </w:r>
          </w:p>
        </w:tc>
      </w:tr>
      <w:tr w:rsidR="00D0110F" w14:paraId="36E74216" w14:textId="77777777">
        <w:trPr>
          <w:trHeight w:val="40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E250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nority</w:t>
            </w:r>
            <w:r>
              <w:rPr>
                <w:rFonts w:ascii="Calibri" w:eastAsia="Calibri" w:hAnsi="Calibri" w:cs="Calibri"/>
                <w:vertAlign w:val="superscript"/>
              </w:rPr>
              <w:t xml:space="preserve">1 </w:t>
            </w:r>
            <w:r>
              <w:rPr>
                <w:rFonts w:ascii="Calibri" w:eastAsia="Calibri" w:hAnsi="Calibri" w:cs="Calibri"/>
              </w:rPr>
              <w:t>or Biraci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006A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 (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A4D2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 (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7DC9D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11)</w:t>
            </w:r>
          </w:p>
        </w:tc>
      </w:tr>
      <w:tr w:rsidR="00D0110F" w14:paraId="74ACFDD9" w14:textId="77777777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11AB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5B87E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 (3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9EC7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 (2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F0C70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19)</w:t>
            </w:r>
          </w:p>
        </w:tc>
      </w:tr>
      <w:tr w:rsidR="00D0110F" w14:paraId="2AE4B208" w14:textId="77777777">
        <w:trPr>
          <w:trHeight w:val="46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73E1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 provid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56EE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BA48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437B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</w:tr>
      <w:tr w:rsidR="00D0110F" w14:paraId="532A48B0" w14:textId="77777777">
        <w:trPr>
          <w:trHeight w:val="46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EA98F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vertAlign w:val="superscript"/>
              </w:rPr>
            </w:pPr>
            <w:r>
              <w:rPr>
                <w:rFonts w:ascii="Calibri" w:eastAsia="Calibri" w:hAnsi="Calibri" w:cs="Calibri"/>
                <w:b/>
              </w:rPr>
              <w:t>Low SES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BA5D2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3F16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 (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1E1A5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(37)</w:t>
            </w:r>
          </w:p>
        </w:tc>
      </w:tr>
      <w:tr w:rsidR="00D0110F" w14:paraId="13A76445" w14:textId="77777777">
        <w:trPr>
          <w:trHeight w:val="46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3684C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Year in Colle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4F5B8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3399C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5DE20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D0110F" w14:paraId="160746D1" w14:textId="77777777">
        <w:trPr>
          <w:trHeight w:val="46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5B40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rst-ye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F51DB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9 (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433D2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 (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E377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 (33)</w:t>
            </w:r>
          </w:p>
        </w:tc>
      </w:tr>
      <w:tr w:rsidR="00D0110F" w14:paraId="0ABBA1C9" w14:textId="77777777">
        <w:trPr>
          <w:trHeight w:val="46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79B2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cond-ye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7D39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 (2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F290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3 (4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45A5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26)</w:t>
            </w:r>
          </w:p>
        </w:tc>
      </w:tr>
      <w:tr w:rsidR="00D0110F" w14:paraId="120BEDE8" w14:textId="77777777">
        <w:trPr>
          <w:trHeight w:val="46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6380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rd-ye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0A47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2B65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 (2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A739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41)</w:t>
            </w:r>
          </w:p>
        </w:tc>
      </w:tr>
      <w:tr w:rsidR="00D0110F" w14:paraId="0FBDD0A0" w14:textId="77777777">
        <w:trPr>
          <w:trHeight w:val="465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9999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urth-yea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64E3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3E4B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3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9750" w14:textId="77777777" w:rsidR="00D0110F" w:rsidRDefault="00395C2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</w:tr>
    </w:tbl>
    <w:p w14:paraId="7FF947A3" w14:textId="77777777" w:rsidR="00D0110F" w:rsidRDefault="00395C2A">
      <w:pPr>
        <w:rPr>
          <w:rFonts w:ascii="Calibri" w:eastAsia="Calibri" w:hAnsi="Calibri" w:cs="Calibri"/>
          <w:vertAlign w:val="superscript"/>
        </w:rPr>
      </w:pPr>
      <w:r>
        <w:rPr>
          <w:rFonts w:ascii="Calibri" w:eastAsia="Calibri" w:hAnsi="Calibri" w:cs="Calibri"/>
          <w:i/>
        </w:rPr>
        <w:t xml:space="preserve">Notes: </w:t>
      </w:r>
      <w:r>
        <w:rPr>
          <w:rFonts w:ascii="Calibri" w:eastAsia="Calibri" w:hAnsi="Calibri" w:cs="Calibri"/>
        </w:rPr>
        <w:t>No significant group differences.</w:t>
      </w:r>
    </w:p>
    <w:p w14:paraId="193E3D4A" w14:textId="77777777" w:rsidR="00D0110F" w:rsidRDefault="00395C2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Includes African or African American, Alaska Native, Native American, Latinx, Pacific Islander</w:t>
      </w:r>
    </w:p>
    <w:p w14:paraId="03C20A24" w14:textId="77777777" w:rsidR="00D0110F" w:rsidRDefault="00395C2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SES Measure not included on 2019 survey</w:t>
      </w:r>
    </w:p>
    <w:p w14:paraId="460BBAC7" w14:textId="77777777" w:rsidR="00D0110F" w:rsidRDefault="00395C2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</w:rPr>
        <w:t xml:space="preserve"> 90 participants took part in both 2019 and 2020 phases  </w:t>
      </w:r>
    </w:p>
    <w:p w14:paraId="4B094ADF" w14:textId="77777777" w:rsidR="00D0110F" w:rsidRDefault="00D0110F">
      <w:pPr>
        <w:rPr>
          <w:rFonts w:ascii="Calibri" w:eastAsia="Calibri" w:hAnsi="Calibri" w:cs="Calibri"/>
        </w:rPr>
      </w:pPr>
    </w:p>
    <w:p w14:paraId="3E8A1A0A" w14:textId="77297B4D" w:rsidR="00D0110F" w:rsidRDefault="00D0110F">
      <w:pPr>
        <w:rPr>
          <w:rFonts w:ascii="Calibri" w:eastAsia="Calibri" w:hAnsi="Calibri" w:cs="Calibri"/>
        </w:rPr>
      </w:pP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1321EF"/>
    <w:rsid w:val="001F522C"/>
    <w:rsid w:val="002F1FDF"/>
    <w:rsid w:val="00305472"/>
    <w:rsid w:val="00395C2A"/>
    <w:rsid w:val="00B504CC"/>
    <w:rsid w:val="00B644EB"/>
    <w:rsid w:val="00C0218C"/>
    <w:rsid w:val="00D0110F"/>
    <w:rsid w:val="00D04561"/>
    <w:rsid w:val="00DC0012"/>
    <w:rsid w:val="00E327C8"/>
    <w:rsid w:val="00F3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5</cp:revision>
  <dcterms:created xsi:type="dcterms:W3CDTF">2021-05-18T13:09:00Z</dcterms:created>
  <dcterms:modified xsi:type="dcterms:W3CDTF">2021-06-19T04:43:00Z</dcterms:modified>
</cp:coreProperties>
</file>